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33C" w:rsidRDefault="00DC133C" w:rsidP="00DC133C">
      <w:pPr>
        <w:pStyle w:val="MDPI62Acknowledgments"/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2:</w:t>
      </w:r>
      <w:r w:rsidRPr="0002731D">
        <w:rPr>
          <w:rFonts w:ascii="Arial" w:hAnsi="Arial" w:cs="Arial"/>
          <w:b/>
          <w:sz w:val="24"/>
          <w:szCs w:val="24"/>
        </w:rPr>
        <w:t xml:space="preserve"> Information of country, collection sites and population size included in the study</w:t>
      </w:r>
    </w:p>
    <w:p w:rsidR="00997093" w:rsidRPr="00DB7728" w:rsidRDefault="00997093" w:rsidP="00997093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W w:w="9363" w:type="dxa"/>
        <w:jc w:val="center"/>
        <w:tblInd w:w="-32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2"/>
        <w:gridCol w:w="2781"/>
        <w:gridCol w:w="1514"/>
        <w:gridCol w:w="1190"/>
        <w:gridCol w:w="1150"/>
        <w:gridCol w:w="1376"/>
      </w:tblGrid>
      <w:tr w:rsidR="00997093" w:rsidRPr="00DB7728" w:rsidTr="00F74B3D">
        <w:trPr>
          <w:trHeight w:val="345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bookmarkStart w:id="1" w:name="RANGE!A1"/>
            <w:r w:rsidRPr="00DB77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untry</w:t>
            </w:r>
            <w:bookmarkEnd w:id="1"/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llection site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pulation code</w:t>
            </w:r>
          </w:p>
        </w:tc>
        <w:tc>
          <w:tcPr>
            <w:tcW w:w="1070" w:type="dxa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 of palms sampled</w:t>
            </w:r>
          </w:p>
        </w:tc>
        <w:tc>
          <w:tcPr>
            <w:tcW w:w="1097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atitude north</w:t>
            </w:r>
          </w:p>
        </w:tc>
        <w:tc>
          <w:tcPr>
            <w:tcW w:w="12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ngitude west</w:t>
            </w:r>
          </w:p>
        </w:tc>
      </w:tr>
      <w:tr w:rsidR="00997093" w:rsidRPr="00DB7728" w:rsidTr="00F74B3D">
        <w:trPr>
          <w:trHeight w:val="354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nta </w:t>
            </w:r>
            <w:proofErr w:type="spellStart"/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ena</w:t>
            </w:r>
            <w:proofErr w:type="spellEnd"/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michagua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bCs/>
                <w:sz w:val="24"/>
                <w:szCs w:val="24"/>
              </w:rPr>
              <w:t>9.4264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bCs/>
                <w:sz w:val="24"/>
                <w:szCs w:val="24"/>
              </w:rPr>
              <w:t>-73.8601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Monteri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bCs/>
                <w:sz w:val="24"/>
                <w:szCs w:val="24"/>
              </w:rPr>
              <w:t>8.75098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bCs/>
                <w:sz w:val="24"/>
                <w:szCs w:val="24"/>
              </w:rPr>
              <w:t>-75.8785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Cerete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8.8888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75.7896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La Victoria, Monteri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8.6047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76.1099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Caucasi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9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7.9797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75.1986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 xml:space="preserve">3km from </w:t>
            </w: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Guabala</w:t>
            </w:r>
            <w:proofErr w:type="spellEnd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 xml:space="preserve"> junctio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8.2222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1.7506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 xml:space="preserve">11km from </w:t>
            </w: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Guabala</w:t>
            </w:r>
            <w:proofErr w:type="spellEnd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 xml:space="preserve"> junctio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8.1701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1.6698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Sona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8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8.0250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1.3255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Puertobelo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9.5489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79.6530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Chepo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9.1632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79.1040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 xml:space="preserve">Rio Indio (2km from </w:t>
            </w: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Icacal</w:t>
            </w:r>
            <w:proofErr w:type="spellEnd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8.7787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0.1432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Puntarenas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2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9.9711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4.8315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Nicoy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4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10.1432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5.4534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Limo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8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9.9913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3.0415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Jaco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14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9.6202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4.6217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Quepos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15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9.4295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4.1224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Coto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21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8.5357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3.0348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 xml:space="preserve">Rio </w:t>
            </w: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Kruta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2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14.8908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4.0645</w:t>
            </w:r>
          </w:p>
        </w:tc>
      </w:tr>
      <w:tr w:rsidR="00997093" w:rsidRPr="00DB7728" w:rsidTr="00F74B3D">
        <w:trPr>
          <w:trHeight w:val="300"/>
          <w:jc w:val="center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997093" w:rsidRPr="00DB7728" w:rsidRDefault="00997093" w:rsidP="00F74B3D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 xml:space="preserve">15km from Rio </w:t>
            </w:r>
            <w:proofErr w:type="spellStart"/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Kruta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3</w:t>
            </w:r>
          </w:p>
        </w:tc>
        <w:tc>
          <w:tcPr>
            <w:tcW w:w="1070" w:type="dxa"/>
            <w:vAlign w:val="center"/>
          </w:tcPr>
          <w:p w:rsidR="00997093" w:rsidRPr="00DB7728" w:rsidRDefault="00997093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97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14.7908</w:t>
            </w:r>
          </w:p>
        </w:tc>
        <w:tc>
          <w:tcPr>
            <w:tcW w:w="1270" w:type="dxa"/>
            <w:vAlign w:val="bottom"/>
          </w:tcPr>
          <w:p w:rsidR="00997093" w:rsidRPr="00DB7728" w:rsidRDefault="00997093" w:rsidP="00F74B3D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7728">
              <w:rPr>
                <w:rFonts w:ascii="Arial" w:hAnsi="Arial" w:cs="Arial"/>
                <w:color w:val="000000"/>
                <w:sz w:val="24"/>
                <w:szCs w:val="24"/>
              </w:rPr>
              <w:t>-83.0645</w:t>
            </w:r>
          </w:p>
        </w:tc>
      </w:tr>
    </w:tbl>
    <w:p w:rsidR="00997093" w:rsidRPr="00DB7728" w:rsidRDefault="00997093" w:rsidP="00997093">
      <w:pPr>
        <w:rPr>
          <w:rFonts w:ascii="Arial" w:hAnsi="Arial" w:cs="Arial"/>
          <w:sz w:val="24"/>
          <w:szCs w:val="24"/>
        </w:rPr>
      </w:pPr>
    </w:p>
    <w:p w:rsidR="00FD2AE5" w:rsidRPr="00DB7728" w:rsidRDefault="00FD2AE5" w:rsidP="00CC4FBB">
      <w:pPr>
        <w:rPr>
          <w:rFonts w:ascii="Arial" w:hAnsi="Arial" w:cs="Arial"/>
          <w:sz w:val="24"/>
          <w:szCs w:val="24"/>
        </w:rPr>
      </w:pPr>
    </w:p>
    <w:sectPr w:rsidR="00FD2AE5" w:rsidRPr="00DB7728" w:rsidSect="00225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430F8"/>
    <w:rsid w:val="00020456"/>
    <w:rsid w:val="000A1EDE"/>
    <w:rsid w:val="00215144"/>
    <w:rsid w:val="002252D4"/>
    <w:rsid w:val="003C0050"/>
    <w:rsid w:val="00577BF0"/>
    <w:rsid w:val="005D4A8A"/>
    <w:rsid w:val="00626E48"/>
    <w:rsid w:val="00667637"/>
    <w:rsid w:val="00680131"/>
    <w:rsid w:val="007D2380"/>
    <w:rsid w:val="00923D92"/>
    <w:rsid w:val="00941DAB"/>
    <w:rsid w:val="009430F8"/>
    <w:rsid w:val="00997093"/>
    <w:rsid w:val="00A37165"/>
    <w:rsid w:val="00AC4C93"/>
    <w:rsid w:val="00B438FD"/>
    <w:rsid w:val="00C3360D"/>
    <w:rsid w:val="00C561C2"/>
    <w:rsid w:val="00CA3F03"/>
    <w:rsid w:val="00CC4FBB"/>
    <w:rsid w:val="00D55D3A"/>
    <w:rsid w:val="00DB7728"/>
    <w:rsid w:val="00DC133C"/>
    <w:rsid w:val="00DC36BE"/>
    <w:rsid w:val="00E203B6"/>
    <w:rsid w:val="00FC4A47"/>
    <w:rsid w:val="00FD2AE5"/>
    <w:rsid w:val="00FD3F07"/>
    <w:rsid w:val="00FD5A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0F8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DC133C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0F8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h Chee Keng</dc:creator>
  <cp:lastModifiedBy>Win7</cp:lastModifiedBy>
  <cp:revision>15</cp:revision>
  <dcterms:created xsi:type="dcterms:W3CDTF">2015-07-10T05:00:00Z</dcterms:created>
  <dcterms:modified xsi:type="dcterms:W3CDTF">2016-11-10T01:40:00Z</dcterms:modified>
</cp:coreProperties>
</file>